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B1B46" w14:textId="77777777" w:rsidR="00FE3F60" w:rsidRPr="00422513" w:rsidRDefault="0042251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422513">
        <w:rPr>
          <w:rFonts w:ascii="Times New Roman" w:hAnsi="Times New Roman" w:cs="Times New Roman"/>
          <w:b/>
          <w:szCs w:val="21"/>
        </w:rPr>
        <w:t>S2 Table.</w:t>
      </w:r>
      <w:r w:rsidRPr="00422513">
        <w:rPr>
          <w:rFonts w:ascii="Times New Roman" w:hAnsi="Times New Roman" w:cs="Times New Roman"/>
          <w:szCs w:val="21"/>
        </w:rPr>
        <w:t xml:space="preserve"> </w:t>
      </w:r>
      <w:r w:rsidRPr="0042251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llele frequencie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of the two SNPs</w:t>
      </w:r>
      <w:r w:rsidRPr="0042251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n East Asian populations from 1000 Genomes (Phase 3) and our population</w:t>
      </w:r>
      <w:r w:rsidRPr="00422513">
        <w:rPr>
          <w:rFonts w:ascii="Times New Roman" w:eastAsia="宋体" w:hAnsi="Times New Roman" w:cs="Times New Roman"/>
          <w:kern w:val="0"/>
          <w:szCs w:val="21"/>
        </w:rPr>
        <w:t>s.</w:t>
      </w:r>
    </w:p>
    <w:tbl>
      <w:tblPr>
        <w:tblW w:w="8137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2440"/>
        <w:gridCol w:w="1527"/>
        <w:gridCol w:w="1500"/>
        <w:gridCol w:w="1500"/>
      </w:tblGrid>
      <w:tr w:rsidR="00422513" w:rsidRPr="00422513" w14:paraId="180EC77C" w14:textId="77777777" w:rsidTr="00961538">
        <w:trPr>
          <w:trHeight w:val="312"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3F98" w14:textId="77777777" w:rsidR="00422513" w:rsidRPr="00422513" w:rsidRDefault="00422513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396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B07" w14:textId="77777777" w:rsidR="00422513" w:rsidRPr="00422513" w:rsidRDefault="00422513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300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5918" w14:textId="77777777" w:rsidR="00422513" w:rsidRPr="00422513" w:rsidRDefault="00422513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lele frequencies</w:t>
            </w:r>
          </w:p>
        </w:tc>
      </w:tr>
      <w:tr w:rsidR="00422513" w:rsidRPr="00422513" w14:paraId="516EEC13" w14:textId="77777777" w:rsidTr="00961538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07AAC1" w14:textId="77777777" w:rsidR="00422513" w:rsidRPr="00422513" w:rsidRDefault="00422513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2E6542" w14:textId="77777777" w:rsidR="00422513" w:rsidRPr="00422513" w:rsidRDefault="00422513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0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F8932" w14:textId="77777777" w:rsidR="00422513" w:rsidRPr="00422513" w:rsidRDefault="00422513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61538" w:rsidRPr="00422513" w14:paraId="0484C6B5" w14:textId="77777777" w:rsidTr="00961538">
        <w:trPr>
          <w:trHeight w:hRule="exact" w:val="397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57D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s4917129</w:t>
            </w:r>
          </w:p>
        </w:tc>
        <w:tc>
          <w:tcPr>
            <w:tcW w:w="24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50F" w14:textId="77777777" w:rsidR="00961538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14:paraId="462C0037" w14:textId="5259C2EC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1000 </w:t>
            </w:r>
            <w:r w:rsidR="00114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</w:t>
            </w: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ome</w:t>
            </w:r>
            <w:r w:rsidR="00114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, Phase 3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790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107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887B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</w:t>
            </w:r>
          </w:p>
        </w:tc>
      </w:tr>
      <w:tr w:rsidR="00961538" w:rsidRPr="00422513" w14:paraId="3D1DA341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011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3B9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A50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B31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F42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4</w:t>
            </w:r>
          </w:p>
        </w:tc>
      </w:tr>
      <w:tr w:rsidR="00961538" w:rsidRPr="00422513" w14:paraId="26520071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CB02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FC3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42FB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A89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494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1</w:t>
            </w:r>
          </w:p>
        </w:tc>
      </w:tr>
      <w:tr w:rsidR="00961538" w:rsidRPr="00422513" w14:paraId="69FDAD42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E40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6DC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DF6B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B56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650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67</w:t>
            </w:r>
          </w:p>
        </w:tc>
      </w:tr>
      <w:tr w:rsidR="00961538" w:rsidRPr="00422513" w14:paraId="2E53D30D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0C8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F065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e-GWA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476E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20A6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6A68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5</w:t>
            </w:r>
          </w:p>
        </w:tc>
      </w:tr>
      <w:tr w:rsidR="005025FF" w:rsidRPr="00422513" w14:paraId="78DF91C0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732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253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8FA" w14:textId="77777777" w:rsidR="005025FF" w:rsidRPr="00422513" w:rsidRDefault="005025FF" w:rsidP="00502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BF6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761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10</w:t>
            </w:r>
          </w:p>
        </w:tc>
      </w:tr>
      <w:tr w:rsidR="00961538" w:rsidRPr="00422513" w14:paraId="5ADE6DAF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7D3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3E8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urrent stud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557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78C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02F7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09</w:t>
            </w:r>
          </w:p>
        </w:tc>
      </w:tr>
      <w:tr w:rsidR="005025FF" w:rsidRPr="00422513" w14:paraId="3B40DF2A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B602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1FA1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201C" w14:textId="77777777" w:rsidR="005025FF" w:rsidRPr="00422513" w:rsidRDefault="005025FF" w:rsidP="00502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83A0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6677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75</w:t>
            </w:r>
          </w:p>
        </w:tc>
      </w:tr>
      <w:tr w:rsidR="00961538" w:rsidRPr="00422513" w14:paraId="7A9E1633" w14:textId="77777777" w:rsidTr="00961538">
        <w:trPr>
          <w:trHeight w:hRule="exact" w:val="397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285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s4917014</w:t>
            </w:r>
          </w:p>
        </w:tc>
        <w:tc>
          <w:tcPr>
            <w:tcW w:w="24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E01" w14:textId="77777777" w:rsidR="00961538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  <w:p w14:paraId="792C5CFD" w14:textId="5897BFCF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1000 </w:t>
            </w:r>
            <w:r w:rsidR="00114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</w:t>
            </w: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ome</w:t>
            </w:r>
            <w:r w:rsidR="001145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, Phase 3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51B1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CFD7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2B17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</w:t>
            </w:r>
          </w:p>
        </w:tc>
      </w:tr>
      <w:tr w:rsidR="00961538" w:rsidRPr="00422513" w14:paraId="44DF9310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A4AE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E51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1BA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06A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62A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0</w:t>
            </w:r>
          </w:p>
        </w:tc>
      </w:tr>
      <w:tr w:rsidR="00961538" w:rsidRPr="00422513" w14:paraId="62451CEE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36E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8BE8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7B2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C26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82D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00</w:t>
            </w:r>
          </w:p>
        </w:tc>
      </w:tr>
      <w:tr w:rsidR="00961538" w:rsidRPr="00422513" w14:paraId="34DC94FB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459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84A9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86C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00E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A6A2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08</w:t>
            </w:r>
          </w:p>
        </w:tc>
      </w:tr>
      <w:tr w:rsidR="00961538" w:rsidRPr="00422513" w14:paraId="2BAA3689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BE4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0FA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e-GWA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4AC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C9C1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80F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1</w:t>
            </w:r>
          </w:p>
        </w:tc>
      </w:tr>
      <w:tr w:rsidR="005025FF" w:rsidRPr="00422513" w14:paraId="729C8348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C81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D653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03E" w14:textId="77777777" w:rsidR="005025FF" w:rsidRPr="00422513" w:rsidRDefault="005025FF" w:rsidP="00502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35F1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9F6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31</w:t>
            </w:r>
          </w:p>
        </w:tc>
      </w:tr>
      <w:tr w:rsidR="00961538" w:rsidRPr="00422513" w14:paraId="0E1897AE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5717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9F6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urrent stud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FEE7" w14:textId="77777777" w:rsidR="00961538" w:rsidRPr="00422513" w:rsidRDefault="00961538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A46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7B3" w14:textId="77777777" w:rsidR="00961538" w:rsidRPr="00422513" w:rsidRDefault="00961538" w:rsidP="004225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5</w:t>
            </w:r>
          </w:p>
        </w:tc>
      </w:tr>
      <w:tr w:rsidR="005025FF" w:rsidRPr="00422513" w14:paraId="6B0D0D83" w14:textId="77777777" w:rsidTr="00961538">
        <w:trPr>
          <w:trHeight w:hRule="exact" w:val="397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A608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671C" w14:textId="77777777" w:rsidR="005025FF" w:rsidRPr="00422513" w:rsidRDefault="005025FF" w:rsidP="004225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6DB8" w14:textId="77777777" w:rsidR="005025FF" w:rsidRPr="00422513" w:rsidRDefault="005025FF" w:rsidP="005025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25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0FCD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EAC9" w14:textId="77777777" w:rsidR="005025FF" w:rsidRDefault="005025FF" w:rsidP="005025FF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09</w:t>
            </w:r>
          </w:p>
        </w:tc>
      </w:tr>
    </w:tbl>
    <w:p w14:paraId="2CC5014B" w14:textId="4258F620" w:rsidR="009463FA" w:rsidRPr="0097769E" w:rsidRDefault="009463FA">
      <w:pPr>
        <w:rPr>
          <w:sz w:val="18"/>
          <w:szCs w:val="18"/>
        </w:rPr>
      </w:pPr>
      <w:r w:rsidRPr="0097769E">
        <w:rPr>
          <w:rFonts w:ascii="Times New Roman" w:hAnsi="Times New Roman"/>
          <w:kern w:val="0"/>
          <w:sz w:val="18"/>
          <w:szCs w:val="18"/>
        </w:rPr>
        <w:t>CHB, Northern Han Chinese. CHS, Southern Han Chinese. JPT, Japanese in Tokyo, Japan.</w:t>
      </w:r>
    </w:p>
    <w:p w14:paraId="6ECC5B64" w14:textId="50A64D80" w:rsidR="00422513" w:rsidRDefault="00012C2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 w:hint="eastAsia"/>
          <w:sz w:val="18"/>
          <w:szCs w:val="18"/>
        </w:rPr>
        <w:t xml:space="preserve">Pre-GWAS </w:t>
      </w:r>
      <w:r w:rsidR="006E5038">
        <w:rPr>
          <w:rFonts w:ascii="Times New Roman" w:hAnsi="Times New Roman"/>
          <w:sz w:val="18"/>
          <w:szCs w:val="18"/>
        </w:rPr>
        <w:t>indicates</w:t>
      </w:r>
      <w:r w:rsidR="006E5038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previous GWAS sample.</w:t>
      </w:r>
    </w:p>
    <w:p w14:paraId="16831328" w14:textId="42AD0FE0" w:rsidR="00A731D2" w:rsidRDefault="00A731D2" w:rsidP="009463FA"/>
    <w:sectPr w:rsidR="00A731D2" w:rsidSect="00FE3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4A68B" w14:textId="77777777" w:rsidR="00AF784F" w:rsidRDefault="00AF784F" w:rsidP="00422513">
      <w:r>
        <w:separator/>
      </w:r>
    </w:p>
  </w:endnote>
  <w:endnote w:type="continuationSeparator" w:id="0">
    <w:p w14:paraId="4FA96520" w14:textId="77777777" w:rsidR="00AF784F" w:rsidRDefault="00AF784F" w:rsidP="00422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530776" w14:textId="77777777" w:rsidR="00AF784F" w:rsidRDefault="00AF784F" w:rsidP="00422513">
      <w:r>
        <w:separator/>
      </w:r>
    </w:p>
  </w:footnote>
  <w:footnote w:type="continuationSeparator" w:id="0">
    <w:p w14:paraId="4CD0982B" w14:textId="77777777" w:rsidR="00AF784F" w:rsidRDefault="00AF784F" w:rsidP="00422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22513"/>
    <w:rsid w:val="00012C23"/>
    <w:rsid w:val="00114509"/>
    <w:rsid w:val="001B7EA4"/>
    <w:rsid w:val="00227206"/>
    <w:rsid w:val="00326438"/>
    <w:rsid w:val="00340CD6"/>
    <w:rsid w:val="003B57D9"/>
    <w:rsid w:val="00422513"/>
    <w:rsid w:val="004E5AAB"/>
    <w:rsid w:val="005025FF"/>
    <w:rsid w:val="005609F2"/>
    <w:rsid w:val="00615B53"/>
    <w:rsid w:val="00695EB7"/>
    <w:rsid w:val="006E5038"/>
    <w:rsid w:val="00767107"/>
    <w:rsid w:val="0078526E"/>
    <w:rsid w:val="008004FC"/>
    <w:rsid w:val="009463FA"/>
    <w:rsid w:val="00961538"/>
    <w:rsid w:val="0097769E"/>
    <w:rsid w:val="00A731D2"/>
    <w:rsid w:val="00AF784F"/>
    <w:rsid w:val="00BF50B6"/>
    <w:rsid w:val="00FE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A8AE7"/>
  <w15:docId w15:val="{203E7DF6-8345-4DCF-96DA-42B15980C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E3F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5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51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B7EA4"/>
    <w:rPr>
      <w:sz w:val="21"/>
      <w:szCs w:val="21"/>
    </w:rPr>
  </w:style>
  <w:style w:type="paragraph" w:styleId="a8">
    <w:name w:val="annotation text"/>
    <w:basedOn w:val="a"/>
    <w:link w:val="a9"/>
    <w:unhideWhenUsed/>
    <w:rsid w:val="001B7EA4"/>
    <w:pPr>
      <w:jc w:val="left"/>
    </w:pPr>
  </w:style>
  <w:style w:type="character" w:customStyle="1" w:styleId="a9">
    <w:name w:val="批注文字 字符"/>
    <w:basedOn w:val="a0"/>
    <w:link w:val="a8"/>
    <w:rsid w:val="001B7EA4"/>
  </w:style>
  <w:style w:type="paragraph" w:styleId="aa">
    <w:name w:val="annotation subject"/>
    <w:basedOn w:val="a8"/>
    <w:next w:val="a8"/>
    <w:link w:val="ab"/>
    <w:uiPriority w:val="99"/>
    <w:semiHidden/>
    <w:unhideWhenUsed/>
    <w:rsid w:val="001B7EA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B7EA4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B7EA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B7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7</Words>
  <Characters>612</Characters>
  <Application>Microsoft Office Word</Application>
  <DocSecurity>0</DocSecurity>
  <Lines>5</Lines>
  <Paragraphs>1</Paragraphs>
  <ScaleCrop>false</ScaleCrop>
  <Company>Win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susu</dc:creator>
  <cp:keywords/>
  <dc:description/>
  <cp:lastModifiedBy>susu qu</cp:lastModifiedBy>
  <cp:revision>17</cp:revision>
  <dcterms:created xsi:type="dcterms:W3CDTF">2017-01-05T10:17:00Z</dcterms:created>
  <dcterms:modified xsi:type="dcterms:W3CDTF">2017-03-24T09:14:00Z</dcterms:modified>
</cp:coreProperties>
</file>